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B2EE3" w14:textId="0E5169D7" w:rsidR="00D127A8" w:rsidRDefault="00D127A8" w:rsidP="00D127A8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3796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1. </w:t>
      </w:r>
      <w:r w:rsidRPr="00C3796D">
        <w:rPr>
          <w:rFonts w:ascii="Times New Roman" w:hAnsi="Times New Roman" w:cs="Times New Roman"/>
          <w:bCs/>
          <w:sz w:val="24"/>
          <w:szCs w:val="24"/>
          <w:lang w:val="en-US"/>
        </w:rPr>
        <w:t>Predefined macro-concepts and covariates included in the multivariable Cox proportional hazards models</w:t>
      </w:r>
      <w:r w:rsidR="00BB7408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3783"/>
        <w:gridCol w:w="2688"/>
      </w:tblGrid>
      <w:tr w:rsidR="00D127A8" w14:paraId="697E06AE" w14:textId="77777777" w:rsidTr="00BB7408">
        <w:tc>
          <w:tcPr>
            <w:tcW w:w="2880" w:type="dxa"/>
          </w:tcPr>
          <w:p w14:paraId="7DB2A47C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1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ro-concept</w:t>
            </w:r>
          </w:p>
        </w:tc>
        <w:tc>
          <w:tcPr>
            <w:tcW w:w="3783" w:type="dxa"/>
          </w:tcPr>
          <w:p w14:paraId="495D2A26" w14:textId="1694F01A" w:rsidR="00D127A8" w:rsidRPr="00BB7408" w:rsidRDefault="00D127A8" w:rsidP="00D127A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variates included in</w:t>
            </w:r>
            <w:r w:rsidR="00BB7408" w:rsidRPr="00B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he</w:t>
            </w:r>
            <w:r w:rsidRPr="00B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</w:t>
            </w:r>
            <w:r w:rsidR="00BB740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2688" w:type="dxa"/>
          </w:tcPr>
          <w:p w14:paraId="1626CC73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1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nale</w:t>
            </w:r>
            <w:proofErr w:type="spellEnd"/>
            <w:r w:rsidRPr="00D1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</w:t>
            </w:r>
            <w:proofErr w:type="spellStart"/>
            <w:r w:rsidRPr="00D127A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</w:t>
            </w:r>
            <w:proofErr w:type="spellEnd"/>
          </w:p>
        </w:tc>
      </w:tr>
      <w:tr w:rsidR="00D127A8" w:rsidRPr="00586ED4" w14:paraId="030F5442" w14:textId="77777777" w:rsidTr="00BB7408">
        <w:tc>
          <w:tcPr>
            <w:tcW w:w="2880" w:type="dxa"/>
          </w:tcPr>
          <w:p w14:paraId="22D3362D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</w:rPr>
              <w:t xml:space="preserve">Age / </w:t>
            </w:r>
            <w:proofErr w:type="spellStart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>Comorbidity</w:t>
            </w:r>
            <w:proofErr w:type="spellEnd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 xml:space="preserve"> burden</w:t>
            </w:r>
          </w:p>
        </w:tc>
        <w:tc>
          <w:tcPr>
            <w:tcW w:w="3783" w:type="dxa"/>
          </w:tcPr>
          <w:p w14:paraId="1BD22495" w14:textId="22E809EB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ge; CCI; </w:t>
            </w:r>
            <w:r w:rsidR="00B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e at injury; </w:t>
            </w:r>
            <w:r w:rsidR="00B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</w:t>
            </w: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ation of injury; </w:t>
            </w:r>
            <w:r w:rsidR="00B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tonomic dysreflexia</w:t>
            </w:r>
          </w:p>
        </w:tc>
        <w:tc>
          <w:tcPr>
            <w:tcW w:w="2688" w:type="dxa"/>
          </w:tcPr>
          <w:p w14:paraId="67D21F80" w14:textId="1148C629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trol for baseline health status, disease severity, and chronicity of </w:t>
            </w:r>
            <w:r w:rsidR="00BB740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inal cord injury</w:t>
            </w:r>
          </w:p>
        </w:tc>
      </w:tr>
      <w:tr w:rsidR="00D127A8" w:rsidRPr="00586ED4" w14:paraId="0C30E494" w14:textId="77777777" w:rsidTr="00BB7408">
        <w:tc>
          <w:tcPr>
            <w:tcW w:w="2880" w:type="dxa"/>
          </w:tcPr>
          <w:p w14:paraId="6FB17B61" w14:textId="77777777" w:rsidR="00BB740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>Nutritional</w:t>
            </w:r>
            <w:proofErr w:type="spellEnd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</w:p>
          <w:p w14:paraId="7E202AE2" w14:textId="0F880195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>functional</w:t>
            </w:r>
            <w:proofErr w:type="spellEnd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3783" w:type="dxa"/>
          </w:tcPr>
          <w:p w14:paraId="1DBA46CE" w14:textId="32D855A0" w:rsidR="00D127A8" w:rsidRPr="00D127A8" w:rsidRDefault="00BB740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bum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127A8"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MI; SCIM score </w:t>
            </w:r>
          </w:p>
        </w:tc>
        <w:tc>
          <w:tcPr>
            <w:tcW w:w="2688" w:type="dxa"/>
          </w:tcPr>
          <w:p w14:paraId="0E3B18BE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ture nutritional reserves, sarcopenia risk, and overall functional capacity</w:t>
            </w:r>
          </w:p>
        </w:tc>
      </w:tr>
      <w:tr w:rsidR="00D127A8" w:rsidRPr="00586ED4" w14:paraId="25D3C26A" w14:textId="77777777" w:rsidTr="00BB7408">
        <w:tc>
          <w:tcPr>
            <w:tcW w:w="2880" w:type="dxa"/>
          </w:tcPr>
          <w:p w14:paraId="4ABDB40B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>Metabolic</w:t>
            </w:r>
            <w:proofErr w:type="spellEnd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>profile</w:t>
            </w:r>
            <w:proofErr w:type="spellEnd"/>
          </w:p>
        </w:tc>
        <w:tc>
          <w:tcPr>
            <w:tcW w:w="3783" w:type="dxa"/>
          </w:tcPr>
          <w:p w14:paraId="1E72024E" w14:textId="7A9A6F41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DL cholesterol</w:t>
            </w:r>
          </w:p>
        </w:tc>
        <w:tc>
          <w:tcPr>
            <w:tcW w:w="2688" w:type="dxa"/>
          </w:tcPr>
          <w:p w14:paraId="16CF3292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ount for lipid metabolism as a cardiovascular risk factor</w:t>
            </w:r>
          </w:p>
        </w:tc>
      </w:tr>
      <w:tr w:rsidR="00D127A8" w:rsidRPr="00586ED4" w14:paraId="7F05B3A6" w14:textId="77777777" w:rsidTr="00BB7408">
        <w:tc>
          <w:tcPr>
            <w:tcW w:w="2880" w:type="dxa"/>
          </w:tcPr>
          <w:p w14:paraId="47D618E6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>Inflammatory</w:t>
            </w:r>
            <w:proofErr w:type="spellEnd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</w:p>
        </w:tc>
        <w:tc>
          <w:tcPr>
            <w:tcW w:w="3783" w:type="dxa"/>
          </w:tcPr>
          <w:p w14:paraId="7B8618D3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lammatory status (CRP &gt;5 mg/L and/or ESR &gt;15 mm/h)</w:t>
            </w:r>
          </w:p>
        </w:tc>
        <w:tc>
          <w:tcPr>
            <w:tcW w:w="2688" w:type="dxa"/>
          </w:tcPr>
          <w:p w14:paraId="62735EB8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 for chronic low-grade inflammation known to affect both testosterone and survival</w:t>
            </w:r>
          </w:p>
        </w:tc>
      </w:tr>
      <w:tr w:rsidR="00D127A8" w:rsidRPr="00586ED4" w14:paraId="684476B5" w14:textId="77777777" w:rsidTr="00BB7408">
        <w:tc>
          <w:tcPr>
            <w:tcW w:w="2880" w:type="dxa"/>
          </w:tcPr>
          <w:p w14:paraId="18C9DC58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>Protein-binding</w:t>
            </w:r>
            <w:proofErr w:type="spellEnd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27A8">
              <w:rPr>
                <w:rFonts w:ascii="Times New Roman" w:hAnsi="Times New Roman" w:cs="Times New Roman"/>
                <w:sz w:val="24"/>
                <w:szCs w:val="24"/>
              </w:rPr>
              <w:t>factors</w:t>
            </w:r>
            <w:proofErr w:type="spellEnd"/>
          </w:p>
        </w:tc>
        <w:tc>
          <w:tcPr>
            <w:tcW w:w="3783" w:type="dxa"/>
          </w:tcPr>
          <w:p w14:paraId="1316EB52" w14:textId="6B82CA28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BG [only in TT models]</w:t>
            </w:r>
          </w:p>
        </w:tc>
        <w:tc>
          <w:tcPr>
            <w:tcW w:w="2688" w:type="dxa"/>
          </w:tcPr>
          <w:p w14:paraId="714E69F9" w14:textId="77777777" w:rsidR="00D127A8" w:rsidRPr="00D127A8" w:rsidRDefault="00D127A8" w:rsidP="00D127A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12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just for testosterone bioavailability differences not explained by total testosterone alone</w:t>
            </w:r>
          </w:p>
        </w:tc>
      </w:tr>
    </w:tbl>
    <w:p w14:paraId="7334CEDA" w14:textId="496DA4A0" w:rsidR="00BB7408" w:rsidRDefault="00BB7408" w:rsidP="00BB7408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 w:eastAsia="it-IT"/>
        </w:rPr>
      </w:pPr>
      <w:r w:rsidRPr="00FA2909">
        <w:rPr>
          <w:rFonts w:ascii="Times New Roman" w:hAnsi="Times New Roman" w:cs="Times New Roman"/>
          <w:sz w:val="24"/>
          <w:szCs w:val="24"/>
          <w:lang w:val="en-US" w:eastAsia="it-IT"/>
        </w:rPr>
        <w:lastRenderedPageBreak/>
        <w:t xml:space="preserve">Abbreviations: BMI, body mass index; CCI, </w:t>
      </w:r>
      <w:proofErr w:type="spellStart"/>
      <w:r w:rsidRPr="00FA2909">
        <w:rPr>
          <w:rFonts w:ascii="Times New Roman" w:hAnsi="Times New Roman" w:cs="Times New Roman"/>
          <w:sz w:val="24"/>
          <w:szCs w:val="24"/>
          <w:lang w:val="en-US" w:eastAsia="it-IT"/>
        </w:rPr>
        <w:t>Charlson</w:t>
      </w:r>
      <w:proofErr w:type="spellEnd"/>
      <w:r w:rsidRPr="00FA2909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Comorbidity Index; 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 xml:space="preserve">CRP, </w:t>
      </w:r>
      <w:r w:rsidRPr="00FA2909">
        <w:rPr>
          <w:rFonts w:ascii="Times New Roman" w:hAnsi="Times New Roman" w:cs="Times New Roman"/>
          <w:sz w:val="24"/>
          <w:szCs w:val="24"/>
          <w:lang w:val="en-US" w:eastAsia="it-IT"/>
        </w:rPr>
        <w:t>C-reactive protein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>;</w:t>
      </w:r>
      <w:r w:rsidRPr="00FA2909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 xml:space="preserve">ESR, </w:t>
      </w:r>
      <w:r w:rsidRPr="00FA2909">
        <w:rPr>
          <w:rFonts w:ascii="Times New Roman" w:hAnsi="Times New Roman" w:cs="Times New Roman"/>
          <w:sz w:val="24"/>
          <w:szCs w:val="24"/>
          <w:lang w:val="en-US" w:eastAsia="it-IT"/>
        </w:rPr>
        <w:t>erythrocyte sedimentation rate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>;</w:t>
      </w:r>
      <w:r w:rsidRPr="00FA2909"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HDL, high-density lipoprotein; SCIM, Spinal Cord Independence Measure; SHBG, sex hormone-binding globulin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>;</w:t>
      </w:r>
      <w:r>
        <w:rPr>
          <w:rFonts w:ascii="Times New Roman" w:hAnsi="Times New Roman" w:cs="Times New Roman"/>
          <w:sz w:val="24"/>
          <w:szCs w:val="24"/>
          <w:lang w:val="en-US" w:eastAsia="it-IT"/>
        </w:rPr>
        <w:t xml:space="preserve"> TT, total testosterone. </w:t>
      </w:r>
    </w:p>
    <w:p w14:paraId="258AE455" w14:textId="77777777" w:rsidR="00D127A8" w:rsidRDefault="00D127A8" w:rsidP="00D127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665DE7" w14:textId="77777777" w:rsidR="00D127A8" w:rsidRDefault="00D127A8" w:rsidP="00D127A8">
      <w:pPr>
        <w:pStyle w:val="Nessunaspaziatura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5E2D5CA1" w14:textId="77777777" w:rsidR="00D127A8" w:rsidRDefault="00D127A8" w:rsidP="00D127A8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C883B2D" w14:textId="77777777" w:rsidR="00882E66" w:rsidRPr="00D127A8" w:rsidRDefault="00882E66">
      <w:pPr>
        <w:rPr>
          <w:lang w:val="en-US"/>
        </w:rPr>
      </w:pPr>
    </w:p>
    <w:sectPr w:rsidR="00882E66" w:rsidRPr="00D127A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7A8"/>
    <w:rsid w:val="00882E66"/>
    <w:rsid w:val="00AD3714"/>
    <w:rsid w:val="00BB7408"/>
    <w:rsid w:val="00D12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87A4D0"/>
  <w15:chartTrackingRefBased/>
  <w15:docId w15:val="{551A6EB0-E324-426C-8464-2037DFAC5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127A8"/>
    <w:rPr>
      <w:kern w:val="2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127A8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D127A8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78</Words>
  <Characters>1019</Characters>
  <Application>Microsoft Office Word</Application>
  <DocSecurity>0</DocSecurity>
  <Lines>8</Lines>
  <Paragraphs>2</Paragraphs>
  <ScaleCrop>false</ScaleCrop>
  <Company/>
  <LinksUpToDate>false</LinksUpToDate>
  <CharactersWithSpaces>1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angelo Barbonetti</dc:creator>
  <cp:keywords/>
  <dc:description/>
  <cp:lastModifiedBy>Arcangelo Barbonetti</cp:lastModifiedBy>
  <cp:revision>2</cp:revision>
  <dcterms:created xsi:type="dcterms:W3CDTF">2026-02-18T22:07:00Z</dcterms:created>
  <dcterms:modified xsi:type="dcterms:W3CDTF">2026-02-18T22:15:00Z</dcterms:modified>
</cp:coreProperties>
</file>